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XSpec="center" w:tblpY="476"/>
        <w:tblW w:w="7133" w:type="dxa"/>
        <w:tblInd w:w="0" w:type="dxa"/>
        <w:tblCellMar>
          <w:top w:w="23" w:type="dxa"/>
          <w:right w:w="115" w:type="dxa"/>
        </w:tblCellMar>
        <w:tblLook w:val="04A0" w:firstRow="1" w:lastRow="0" w:firstColumn="1" w:lastColumn="0" w:noHBand="0" w:noVBand="1"/>
      </w:tblPr>
      <w:tblGrid>
        <w:gridCol w:w="1748"/>
        <w:gridCol w:w="1939"/>
        <w:gridCol w:w="1707"/>
        <w:gridCol w:w="1739"/>
      </w:tblGrid>
      <w:tr w:rsidR="00622FDA" w:rsidRPr="00103F08" w14:paraId="06052410" w14:textId="77777777" w:rsidTr="00622FDA">
        <w:trPr>
          <w:trHeight w:val="327"/>
        </w:trPr>
        <w:tc>
          <w:tcPr>
            <w:tcW w:w="174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69F094EB" w14:textId="77777777" w:rsidR="00622FDA" w:rsidRPr="00103F08" w:rsidRDefault="00622FDA" w:rsidP="0043773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IE"/>
              </w:rPr>
            </w:pPr>
            <w:bookmarkStart w:id="0" w:name="_Hlk93866640"/>
          </w:p>
        </w:tc>
        <w:tc>
          <w:tcPr>
            <w:tcW w:w="193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4D8DFCD9" w14:textId="41787CDE" w:rsidR="00622FDA" w:rsidRPr="00103F08" w:rsidRDefault="00622FDA" w:rsidP="00437735">
            <w:pPr>
              <w:spacing w:after="0"/>
              <w:ind w:right="31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NF2 mut/loss (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6</w:t>
            </w: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5B29E5E0" w14:textId="21D61C8B" w:rsidR="00622FDA" w:rsidRPr="00103F08" w:rsidRDefault="00622FDA" w:rsidP="00437735">
            <w:pPr>
              <w:spacing w:after="0"/>
              <w:ind w:right="31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NF2 wild (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4</w:t>
            </w: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7164A26E" w14:textId="23036885" w:rsidR="00622FDA" w:rsidRPr="00103F08" w:rsidRDefault="00622FDA" w:rsidP="00437735">
            <w:pPr>
              <w:spacing w:after="0"/>
              <w:ind w:right="31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All (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0</w:t>
            </w: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</w:tr>
      <w:tr w:rsidR="00622FDA" w:rsidRPr="00103F08" w14:paraId="7B71AC63" w14:textId="77777777" w:rsidTr="00622FDA">
        <w:trPr>
          <w:trHeight w:val="308"/>
        </w:trPr>
        <w:tc>
          <w:tcPr>
            <w:tcW w:w="174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E452161" w14:textId="77777777" w:rsidR="00622FDA" w:rsidRPr="00103F08" w:rsidRDefault="00622FDA" w:rsidP="00437735">
            <w:pPr>
              <w:spacing w:after="12"/>
              <w:ind w:left="12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9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1E361F" w14:textId="190E9332" w:rsidR="00622FDA" w:rsidRPr="00103F08" w:rsidRDefault="00622FDA" w:rsidP="00437735">
            <w:pPr>
              <w:spacing w:after="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5.81</w:t>
            </w: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99</w:t>
            </w:r>
          </w:p>
        </w:tc>
        <w:tc>
          <w:tcPr>
            <w:tcW w:w="170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B0EF95C" w14:textId="5F319CAF" w:rsidR="00622FDA" w:rsidRPr="00103F08" w:rsidRDefault="00622FDA" w:rsidP="00437735">
            <w:pPr>
              <w:spacing w:after="1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1.71</w:t>
            </w: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46</w:t>
            </w:r>
          </w:p>
        </w:tc>
        <w:tc>
          <w:tcPr>
            <w:tcW w:w="17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811DCE" w14:textId="2A2D8D9D" w:rsidR="00622FDA" w:rsidRPr="00103F08" w:rsidRDefault="00622FDA" w:rsidP="00437735">
            <w:pPr>
              <w:spacing w:after="1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53.</w:t>
            </w:r>
            <w:r w:rsidR="00C01A6A">
              <w:rPr>
                <w:rFonts w:ascii="Times New Roman" w:eastAsiaTheme="minorEastAsia" w:hAnsi="Times New Roman" w:cs="Times New Roman"/>
                <w:sz w:val="18"/>
                <w:szCs w:val="18"/>
              </w:rPr>
              <w:t>90</w:t>
            </w: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C01A6A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C01A6A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622FDA" w:rsidRPr="00103F08" w14:paraId="381AAA57" w14:textId="77777777" w:rsidTr="00622FDA">
        <w:trPr>
          <w:trHeight w:val="341"/>
        </w:trPr>
        <w:tc>
          <w:tcPr>
            <w:tcW w:w="174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EF3BEA" w14:textId="77777777" w:rsidR="00622FDA" w:rsidRPr="00103F08" w:rsidRDefault="00622FDA" w:rsidP="00437735">
            <w:pPr>
              <w:spacing w:after="12"/>
              <w:ind w:left="12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Female/Male</w:t>
            </w:r>
          </w:p>
        </w:tc>
        <w:tc>
          <w:tcPr>
            <w:tcW w:w="19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DA53DA" w14:textId="2B56C485" w:rsidR="00622FDA" w:rsidRPr="00103F08" w:rsidRDefault="00622FDA" w:rsidP="00437735">
            <w:pPr>
              <w:spacing w:after="1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.33</w:t>
            </w:r>
          </w:p>
        </w:tc>
        <w:tc>
          <w:tcPr>
            <w:tcW w:w="170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8CFB5D9" w14:textId="62A6DD70" w:rsidR="00622FDA" w:rsidRPr="00103F08" w:rsidRDefault="00622FDA" w:rsidP="00437735">
            <w:pPr>
              <w:spacing w:after="12"/>
              <w:ind w:right="253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17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803600" w14:textId="2773AF41" w:rsidR="00622FDA" w:rsidRPr="00103F08" w:rsidRDefault="00954326" w:rsidP="00437735">
            <w:pPr>
              <w:spacing w:after="1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</w:p>
        </w:tc>
      </w:tr>
      <w:tr w:rsidR="00622FDA" w:rsidRPr="00103F08" w14:paraId="553AF596" w14:textId="77777777" w:rsidTr="00622FDA">
        <w:trPr>
          <w:trHeight w:val="1257"/>
        </w:trPr>
        <w:tc>
          <w:tcPr>
            <w:tcW w:w="174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059662" w14:textId="77777777" w:rsidR="00622FDA" w:rsidRPr="00103F08" w:rsidRDefault="00622FDA" w:rsidP="00437735">
            <w:pPr>
              <w:spacing w:after="12"/>
              <w:ind w:left="1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HO </w:t>
            </w:r>
            <w:proofErr w:type="gramStart"/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grade</w:t>
            </w:r>
            <w:proofErr w:type="gramEnd"/>
          </w:p>
          <w:p w14:paraId="5B671214" w14:textId="77777777" w:rsidR="00622FDA" w:rsidRPr="00103F08" w:rsidRDefault="00622FDA" w:rsidP="00437735">
            <w:pPr>
              <w:spacing w:after="12"/>
              <w:ind w:left="1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HO grade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proofErr w:type="gramEnd"/>
          </w:p>
          <w:p w14:paraId="1C2D7970" w14:textId="77777777" w:rsidR="00622FDA" w:rsidRPr="00103F08" w:rsidRDefault="00622FDA" w:rsidP="00437735">
            <w:pPr>
              <w:spacing w:after="12"/>
              <w:ind w:left="1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HO grade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proofErr w:type="gramEnd"/>
          </w:p>
          <w:p w14:paraId="17986DF2" w14:textId="77777777" w:rsidR="00622FDA" w:rsidRPr="00103F08" w:rsidRDefault="00622FDA" w:rsidP="00437735">
            <w:pPr>
              <w:spacing w:after="0"/>
              <w:ind w:left="12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HO grad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DBE8F7D" w14:textId="77777777" w:rsidR="00622FDA" w:rsidRPr="00103F08" w:rsidRDefault="00622FDA" w:rsidP="00437735">
            <w:pPr>
              <w:spacing w:after="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2939F8E" w14:textId="49E1D579" w:rsidR="00622FDA" w:rsidRPr="00954326" w:rsidRDefault="00622FDA" w:rsidP="00437735">
            <w:pPr>
              <w:spacing w:after="12"/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  <w:r w:rsidR="00954326">
              <w:rPr>
                <w:rFonts w:ascii="Times New Roman" w:eastAsia="Times New Roman" w:hAnsi="Times New Roman" w:cs="Times New Roman"/>
                <w:sz w:val="18"/>
                <w:szCs w:val="18"/>
                <w:lang w:val="en-IE"/>
              </w:rPr>
              <w:t>(</w:t>
            </w:r>
            <w:r w:rsidR="000854DF">
              <w:rPr>
                <w:rFonts w:ascii="Times New Roman" w:eastAsia="Times New Roman" w:hAnsi="Times New Roman" w:cs="Times New Roman"/>
                <w:sz w:val="18"/>
                <w:szCs w:val="18"/>
                <w:lang w:val="en-IE"/>
              </w:rPr>
              <w:t>93.75</w:t>
            </w:r>
            <w:r w:rsidR="000854DF">
              <w:rPr>
                <w:rFonts w:asciiTheme="minorEastAsia" w:eastAsiaTheme="minorEastAsia" w:hAnsiTheme="minorEastAsia" w:cs="Times New Roman" w:hint="eastAsia"/>
                <w:sz w:val="18"/>
                <w:szCs w:val="18"/>
                <w:lang w:val="en-IE"/>
              </w:rPr>
              <w:t>%</w:t>
            </w:r>
            <w:r w:rsidR="00954326">
              <w:rPr>
                <w:rFonts w:ascii="Times New Roman" w:eastAsia="Times New Roman" w:hAnsi="Times New Roman" w:cs="Times New Roman"/>
                <w:sz w:val="18"/>
                <w:szCs w:val="18"/>
                <w:lang w:val="en-IE"/>
              </w:rPr>
              <w:t>)</w:t>
            </w:r>
          </w:p>
          <w:p w14:paraId="145CC8B4" w14:textId="0759929A" w:rsidR="00622FDA" w:rsidRPr="00103F08" w:rsidRDefault="00622FDA" w:rsidP="00437735">
            <w:pPr>
              <w:spacing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468C6B1F" w14:textId="77C75633" w:rsidR="00622FDA" w:rsidRPr="000854DF" w:rsidRDefault="00622FDA" w:rsidP="0043773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0854DF">
              <w:rPr>
                <w:rFonts w:ascii="Times New Roman" w:eastAsia="Times New Roman" w:hAnsi="Times New Roman" w:cs="Times New Roman"/>
                <w:sz w:val="18"/>
                <w:szCs w:val="18"/>
                <w:lang w:val="en-IE"/>
              </w:rPr>
              <w:t>(6.25%)</w:t>
            </w:r>
          </w:p>
        </w:tc>
        <w:tc>
          <w:tcPr>
            <w:tcW w:w="170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F653EA" w14:textId="77777777" w:rsidR="00622FDA" w:rsidRPr="00103F08" w:rsidRDefault="00622FDA" w:rsidP="00437735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FDEEB4" w14:textId="05DEC2D3" w:rsidR="00622FDA" w:rsidRPr="00103F08" w:rsidRDefault="00622FDA" w:rsidP="00437735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0854DF">
              <w:rPr>
                <w:rFonts w:ascii="Times New Roman" w:hAnsi="Times New Roman" w:cs="Times New Roman"/>
                <w:sz w:val="18"/>
                <w:szCs w:val="18"/>
              </w:rPr>
              <w:t>(92.86%)</w:t>
            </w:r>
          </w:p>
          <w:p w14:paraId="07BB6029" w14:textId="4D3794F5" w:rsidR="00622FDA" w:rsidRPr="00103F08" w:rsidRDefault="00622FDA" w:rsidP="00437735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854DF">
              <w:rPr>
                <w:rFonts w:ascii="Times New Roman" w:hAnsi="Times New Roman" w:cs="Times New Roman"/>
                <w:sz w:val="18"/>
                <w:szCs w:val="18"/>
              </w:rPr>
              <w:t>(7.14%)</w:t>
            </w:r>
          </w:p>
          <w:p w14:paraId="3A64C69B" w14:textId="5EB13190" w:rsidR="00622FDA" w:rsidRPr="00103F08" w:rsidRDefault="00622FDA" w:rsidP="00437735">
            <w:pPr>
              <w:spacing w:after="12"/>
              <w:ind w:right="253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7240D9D" w14:textId="77777777" w:rsidR="00622FDA" w:rsidRPr="00103F08" w:rsidRDefault="00622FDA" w:rsidP="00437735">
            <w:pPr>
              <w:spacing w:after="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D2B09B0" w14:textId="5497B5FA" w:rsidR="00622FDA" w:rsidRPr="00103F08" w:rsidRDefault="00C01A6A" w:rsidP="00437735">
            <w:pPr>
              <w:spacing w:after="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  <w:r w:rsidR="000854DF">
              <w:rPr>
                <w:rFonts w:ascii="Times New Roman" w:eastAsia="Times New Roman" w:hAnsi="Times New Roman" w:cs="Times New Roman"/>
                <w:sz w:val="18"/>
                <w:szCs w:val="18"/>
              </w:rPr>
              <w:t>(93.33%)</w:t>
            </w:r>
          </w:p>
          <w:p w14:paraId="071F93FC" w14:textId="629802EB" w:rsidR="00622FDA" w:rsidRPr="00103F08" w:rsidRDefault="00C01A6A" w:rsidP="00437735">
            <w:pPr>
              <w:spacing w:after="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0854DF">
              <w:rPr>
                <w:rFonts w:ascii="Times New Roman" w:eastAsia="Times New Roman" w:hAnsi="Times New Roman" w:cs="Times New Roman"/>
                <w:sz w:val="18"/>
                <w:szCs w:val="18"/>
              </w:rPr>
              <w:t>(3.33%)</w:t>
            </w:r>
          </w:p>
          <w:p w14:paraId="617CE55D" w14:textId="15B377EA" w:rsidR="00622FDA" w:rsidRPr="00103F08" w:rsidRDefault="00622FDA" w:rsidP="00437735">
            <w:pPr>
              <w:spacing w:after="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0854DF">
              <w:rPr>
                <w:rFonts w:ascii="Times New Roman" w:eastAsia="Times New Roman" w:hAnsi="Times New Roman" w:cs="Times New Roman"/>
                <w:sz w:val="18"/>
                <w:szCs w:val="18"/>
              </w:rPr>
              <w:t>(3.33%)</w:t>
            </w:r>
          </w:p>
        </w:tc>
      </w:tr>
      <w:tr w:rsidR="00622FDA" w:rsidRPr="00103F08" w14:paraId="59465901" w14:textId="77777777" w:rsidTr="00622FDA">
        <w:trPr>
          <w:trHeight w:val="665"/>
        </w:trPr>
        <w:tc>
          <w:tcPr>
            <w:tcW w:w="1748" w:type="dxa"/>
            <w:tcBorders>
              <w:top w:val="single" w:sz="4" w:space="0" w:color="000000"/>
              <w:left w:val="nil"/>
              <w:right w:val="nil"/>
            </w:tcBorders>
          </w:tcPr>
          <w:p w14:paraId="51EC6DC2" w14:textId="77777777" w:rsidR="00622FDA" w:rsidRPr="00103F08" w:rsidRDefault="00622FDA" w:rsidP="00437735">
            <w:pPr>
              <w:spacing w:after="12"/>
              <w:ind w:left="12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Location</w:t>
            </w:r>
          </w:p>
          <w:p w14:paraId="763B8563" w14:textId="77777777" w:rsidR="00622FDA" w:rsidRPr="00103F08" w:rsidRDefault="00622FDA" w:rsidP="00437735">
            <w:pPr>
              <w:spacing w:after="12"/>
              <w:ind w:left="12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IE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  <w:lang w:val="en-IE"/>
              </w:rPr>
              <w:t>Skull base</w:t>
            </w:r>
          </w:p>
          <w:p w14:paraId="647925F7" w14:textId="77777777" w:rsidR="00622FDA" w:rsidRPr="00103F08" w:rsidRDefault="00622FDA" w:rsidP="00437735">
            <w:pPr>
              <w:spacing w:after="12"/>
              <w:ind w:left="12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IE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  <w:lang w:val="en-IE"/>
              </w:rPr>
              <w:t>Convexity</w:t>
            </w:r>
          </w:p>
          <w:p w14:paraId="16B27071" w14:textId="77777777" w:rsidR="00622FDA" w:rsidRPr="00103F08" w:rsidRDefault="00622FDA" w:rsidP="00437735">
            <w:pPr>
              <w:spacing w:after="12"/>
              <w:ind w:left="12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IE"/>
              </w:rPr>
            </w:pPr>
            <w:bookmarkStart w:id="1" w:name="_Hlk93854107"/>
            <w:proofErr w:type="spellStart"/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  <w:lang w:val="en-IE"/>
              </w:rPr>
              <w:t>Parasinoidal</w:t>
            </w:r>
            <w:bookmarkEnd w:id="1"/>
            <w:proofErr w:type="spellEnd"/>
          </w:p>
        </w:tc>
        <w:tc>
          <w:tcPr>
            <w:tcW w:w="1939" w:type="dxa"/>
            <w:tcBorders>
              <w:top w:val="single" w:sz="4" w:space="0" w:color="000000"/>
              <w:left w:val="nil"/>
              <w:right w:val="nil"/>
            </w:tcBorders>
          </w:tcPr>
          <w:p w14:paraId="56904E41" w14:textId="77777777" w:rsidR="00622FDA" w:rsidRPr="00103F08" w:rsidRDefault="00622FDA" w:rsidP="00437735">
            <w:pPr>
              <w:spacing w:after="1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  <w:p w14:paraId="7916FE15" w14:textId="095B3F18" w:rsidR="00622FDA" w:rsidRPr="00103F08" w:rsidRDefault="00622FDA" w:rsidP="00437735">
            <w:pPr>
              <w:spacing w:after="1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  <w:r w:rsidR="000854DF">
              <w:rPr>
                <w:rFonts w:ascii="Times New Roman" w:eastAsiaTheme="minorEastAsia" w:hAnsi="Times New Roman" w:cs="Times New Roman"/>
                <w:sz w:val="18"/>
                <w:szCs w:val="18"/>
              </w:rPr>
              <w:t>(31.25%)</w:t>
            </w:r>
          </w:p>
          <w:p w14:paraId="021E701B" w14:textId="45F206BB" w:rsidR="00622FDA" w:rsidRPr="00103F08" w:rsidRDefault="00622FDA" w:rsidP="00437735">
            <w:pPr>
              <w:spacing w:after="1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  <w:r w:rsidR="000854DF">
              <w:rPr>
                <w:rFonts w:ascii="Times New Roman" w:eastAsiaTheme="minorEastAsia" w:hAnsi="Times New Roman" w:cs="Times New Roman"/>
                <w:sz w:val="18"/>
                <w:szCs w:val="18"/>
              </w:rPr>
              <w:t>(43.75%)</w:t>
            </w:r>
          </w:p>
          <w:p w14:paraId="64BF74AD" w14:textId="645AE6FA" w:rsidR="00622FDA" w:rsidRPr="00103F08" w:rsidRDefault="00622FDA" w:rsidP="00437735">
            <w:pPr>
              <w:spacing w:after="1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  <w:r w:rsidR="000854DF">
              <w:rPr>
                <w:rFonts w:ascii="Times New Roman" w:eastAsiaTheme="minorEastAsia" w:hAnsi="Times New Roman" w:cs="Times New Roman"/>
                <w:sz w:val="18"/>
                <w:szCs w:val="18"/>
              </w:rPr>
              <w:t>(25%)</w:t>
            </w:r>
          </w:p>
        </w:tc>
        <w:tc>
          <w:tcPr>
            <w:tcW w:w="1707" w:type="dxa"/>
            <w:tcBorders>
              <w:top w:val="single" w:sz="4" w:space="0" w:color="000000"/>
              <w:left w:val="nil"/>
              <w:right w:val="nil"/>
            </w:tcBorders>
          </w:tcPr>
          <w:p w14:paraId="1FEC0BE2" w14:textId="77777777" w:rsidR="00622FDA" w:rsidRPr="00103F08" w:rsidRDefault="00622FDA" w:rsidP="00437735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90B152" w14:textId="3F4B683F" w:rsidR="00622FDA" w:rsidRPr="00103F08" w:rsidRDefault="00622FDA" w:rsidP="00437735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0854DF">
              <w:rPr>
                <w:rFonts w:ascii="Times New Roman" w:hAnsi="Times New Roman" w:cs="Times New Roman"/>
                <w:sz w:val="18"/>
                <w:szCs w:val="18"/>
              </w:rPr>
              <w:t>(42.86%)</w:t>
            </w:r>
          </w:p>
          <w:p w14:paraId="72EF76EB" w14:textId="63D20CF2" w:rsidR="00622FDA" w:rsidRPr="00103F08" w:rsidRDefault="00622FDA" w:rsidP="00437735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0854DF">
              <w:rPr>
                <w:rFonts w:ascii="Times New Roman" w:hAnsi="Times New Roman" w:cs="Times New Roman"/>
                <w:sz w:val="18"/>
                <w:szCs w:val="18"/>
              </w:rPr>
              <w:t>(50%)</w:t>
            </w:r>
          </w:p>
          <w:p w14:paraId="67B2174B" w14:textId="28B33649" w:rsidR="00622FDA" w:rsidRPr="00103F08" w:rsidRDefault="00622FDA" w:rsidP="00437735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854DF">
              <w:rPr>
                <w:rFonts w:ascii="Times New Roman" w:hAnsi="Times New Roman" w:cs="Times New Roman"/>
                <w:sz w:val="18"/>
                <w:szCs w:val="18"/>
              </w:rPr>
              <w:t>(7.14%)</w:t>
            </w:r>
          </w:p>
        </w:tc>
        <w:tc>
          <w:tcPr>
            <w:tcW w:w="1739" w:type="dxa"/>
            <w:tcBorders>
              <w:top w:val="single" w:sz="4" w:space="0" w:color="000000"/>
              <w:left w:val="nil"/>
              <w:right w:val="nil"/>
            </w:tcBorders>
          </w:tcPr>
          <w:p w14:paraId="36349740" w14:textId="77777777" w:rsidR="00622FDA" w:rsidRPr="00103F08" w:rsidRDefault="00622FDA" w:rsidP="00437735">
            <w:pPr>
              <w:spacing w:after="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A9B4785" w14:textId="7925E1E1" w:rsidR="00622FDA" w:rsidRPr="00103F08" w:rsidRDefault="00C01A6A" w:rsidP="00437735">
            <w:pPr>
              <w:spacing w:after="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 w:rsidR="000854DF">
              <w:rPr>
                <w:rFonts w:ascii="Times New Roman" w:eastAsia="Times New Roman" w:hAnsi="Times New Roman" w:cs="Times New Roman"/>
                <w:sz w:val="18"/>
                <w:szCs w:val="18"/>
              </w:rPr>
              <w:t>(36.67%)</w:t>
            </w:r>
          </w:p>
          <w:p w14:paraId="521387EA" w14:textId="351E1ED1" w:rsidR="00622FDA" w:rsidRPr="00103F08" w:rsidRDefault="00C01A6A" w:rsidP="00437735">
            <w:pPr>
              <w:spacing w:after="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 w:rsidR="000854DF">
              <w:rPr>
                <w:rFonts w:ascii="Times New Roman" w:eastAsia="Times New Roman" w:hAnsi="Times New Roman" w:cs="Times New Roman"/>
                <w:sz w:val="18"/>
                <w:szCs w:val="18"/>
              </w:rPr>
              <w:t>(46.67%)</w:t>
            </w:r>
          </w:p>
          <w:p w14:paraId="52520A9A" w14:textId="778FC6CF" w:rsidR="00622FDA" w:rsidRPr="00103F08" w:rsidRDefault="00C01A6A" w:rsidP="00437735">
            <w:pPr>
              <w:spacing w:after="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0854DF">
              <w:rPr>
                <w:rFonts w:ascii="Times New Roman" w:eastAsia="Times New Roman" w:hAnsi="Times New Roman" w:cs="Times New Roman"/>
                <w:sz w:val="18"/>
                <w:szCs w:val="18"/>
              </w:rPr>
              <w:t>(16.67%)</w:t>
            </w:r>
          </w:p>
        </w:tc>
      </w:tr>
      <w:tr w:rsidR="00622FDA" w:rsidRPr="00103F08" w14:paraId="16553178" w14:textId="77777777" w:rsidTr="00622FDA">
        <w:trPr>
          <w:trHeight w:val="57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7D7275D" w14:textId="77777777" w:rsidR="00622FDA" w:rsidRPr="00103F08" w:rsidRDefault="00622FDA" w:rsidP="00437735">
            <w:pPr>
              <w:spacing w:after="12"/>
              <w:ind w:left="1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i-67 labeling </w:t>
            </w:r>
            <w:proofErr w:type="gramStart"/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index(</w:t>
            </w:r>
            <w:proofErr w:type="gramEnd"/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440E0722" w14:textId="663E18DB" w:rsidR="00622FDA" w:rsidRPr="00103F08" w:rsidRDefault="00622FDA" w:rsidP="00437735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0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5</w:t>
            </w:r>
            <w:r w:rsidRPr="00103F08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103F08">
              <w:rPr>
                <w:rFonts w:ascii="Times New Roman" w:eastAsia="宋体" w:hAnsi="Times New Roman" w:cs="Times New Roman"/>
                <w:sz w:val="18"/>
                <w:szCs w:val="18"/>
              </w:rPr>
              <w:t>range1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 w:rsidRPr="00103F08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69346FDA" w14:textId="0D519F14" w:rsidR="00622FDA" w:rsidRPr="00103F08" w:rsidRDefault="00622FDA" w:rsidP="00437735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C01A6A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±1.9</w:t>
            </w:r>
            <w:r w:rsidR="00C01A6A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(range1-8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BB3E97F" w14:textId="77777777" w:rsidR="00622FDA" w:rsidRPr="00103F08" w:rsidRDefault="00622FDA" w:rsidP="00437735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93867843"/>
            <w:r w:rsidRPr="00103F08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±2.40(range1-12)</w:t>
            </w:r>
            <w:bookmarkEnd w:id="2"/>
          </w:p>
        </w:tc>
      </w:tr>
      <w:tr w:rsidR="00622FDA" w:rsidRPr="00103F08" w14:paraId="674331AA" w14:textId="77777777" w:rsidTr="00622FDA">
        <w:trPr>
          <w:trHeight w:val="677"/>
        </w:trPr>
        <w:tc>
          <w:tcPr>
            <w:tcW w:w="174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D577B05" w14:textId="77777777" w:rsidR="00622FDA" w:rsidRPr="00103F08" w:rsidRDefault="00622FDA" w:rsidP="00437735">
            <w:pPr>
              <w:spacing w:after="12"/>
              <w:ind w:left="122"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PR positive</w:t>
            </w:r>
          </w:p>
          <w:p w14:paraId="00175207" w14:textId="77777777" w:rsidR="00622FDA" w:rsidRPr="00103F08" w:rsidRDefault="00622FDA" w:rsidP="00437735">
            <w:pPr>
              <w:spacing w:after="12"/>
              <w:ind w:left="122"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H3K27me3 positive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9B2768A" w14:textId="586CF13A" w:rsidR="00622FDA" w:rsidRPr="00103F08" w:rsidRDefault="00C01A6A" w:rsidP="00437735">
            <w:pPr>
              <w:spacing w:after="12"/>
              <w:ind w:right="25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  <w:r w:rsidR="00622FDA" w:rsidRPr="00103F0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76.67%)</w:t>
            </w:r>
          </w:p>
          <w:p w14:paraId="6E7A551D" w14:textId="61062D78" w:rsidR="00622FDA" w:rsidRPr="00103F08" w:rsidRDefault="00C01A6A" w:rsidP="00437735">
            <w:pPr>
              <w:spacing w:after="12"/>
              <w:ind w:right="25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  <w:r w:rsidR="00622FDA" w:rsidRPr="00103F0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85.00%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6201DE2" w14:textId="167231E2" w:rsidR="00622FDA" w:rsidRPr="00103F08" w:rsidRDefault="00C01A6A" w:rsidP="00437735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622FDA" w:rsidRPr="00103F08">
              <w:rPr>
                <w:rFonts w:ascii="Times New Roman" w:hAnsi="Times New Roman" w:cs="Times New Roman"/>
                <w:sz w:val="18"/>
                <w:szCs w:val="18"/>
              </w:rPr>
              <w:t xml:space="preserve"> (88.89%)</w:t>
            </w:r>
          </w:p>
          <w:p w14:paraId="79274189" w14:textId="17066FDB" w:rsidR="00622FDA" w:rsidRPr="00103F08" w:rsidRDefault="00C01A6A" w:rsidP="00437735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622FDA" w:rsidRPr="00103F08">
              <w:rPr>
                <w:rFonts w:ascii="Times New Roman" w:hAnsi="Times New Roman" w:cs="Times New Roman"/>
                <w:sz w:val="18"/>
                <w:szCs w:val="18"/>
              </w:rPr>
              <w:t xml:space="preserve"> (86.67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20A2E2F" w14:textId="710D886D" w:rsidR="00622FDA" w:rsidRPr="00103F08" w:rsidRDefault="00C01A6A" w:rsidP="00437735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622FDA" w:rsidRPr="00103F08">
              <w:rPr>
                <w:rFonts w:ascii="Times New Roman" w:hAnsi="Times New Roman" w:cs="Times New Roman"/>
                <w:sz w:val="18"/>
                <w:szCs w:val="18"/>
              </w:rPr>
              <w:t>(81.9%)</w:t>
            </w:r>
          </w:p>
          <w:p w14:paraId="0B9AC660" w14:textId="01E1045D" w:rsidR="00622FDA" w:rsidRPr="00103F08" w:rsidRDefault="00C01A6A" w:rsidP="00437735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622FDA" w:rsidRPr="00103F08">
              <w:rPr>
                <w:rFonts w:ascii="Times New Roman" w:hAnsi="Times New Roman" w:cs="Times New Roman"/>
                <w:sz w:val="18"/>
                <w:szCs w:val="18"/>
              </w:rPr>
              <w:t>(86.7%)</w:t>
            </w:r>
          </w:p>
        </w:tc>
      </w:tr>
    </w:tbl>
    <w:bookmarkEnd w:id="0"/>
    <w:p w14:paraId="1CAE912F" w14:textId="77777777" w:rsidR="009E5C89" w:rsidRPr="009E5C89" w:rsidRDefault="006720B9" w:rsidP="009E5C89">
      <w:pPr>
        <w:ind w:firstLineChars="300" w:firstLine="660"/>
        <w:rPr>
          <w:rFonts w:eastAsiaTheme="minorEastAsia"/>
        </w:rPr>
      </w:pPr>
      <w:r w:rsidRPr="006720B9">
        <w:rPr>
          <w:rFonts w:eastAsiaTheme="minorEastAsia"/>
          <w:b/>
          <w:bCs/>
        </w:rPr>
        <w:t>Supplementary material 1</w:t>
      </w:r>
      <w:r w:rsidRPr="006720B9">
        <w:rPr>
          <w:rFonts w:eastAsiaTheme="minorEastAsia"/>
        </w:rPr>
        <w:t xml:space="preserve"> </w:t>
      </w:r>
      <w:r w:rsidR="009E5C89" w:rsidRPr="009E5C89">
        <w:rPr>
          <w:rFonts w:eastAsiaTheme="minorEastAsia"/>
        </w:rPr>
        <w:t>Clinical data of 30 externally validated patients</w:t>
      </w:r>
    </w:p>
    <w:p w14:paraId="7504ABCA" w14:textId="700479A2" w:rsidR="008A0534" w:rsidRPr="009E5C89" w:rsidRDefault="008A0534" w:rsidP="009E5C89">
      <w:pPr>
        <w:ind w:firstLineChars="100" w:firstLine="220"/>
        <w:rPr>
          <w:rFonts w:eastAsiaTheme="minorEastAsia" w:hint="eastAsia"/>
        </w:rPr>
      </w:pPr>
    </w:p>
    <w:sectPr w:rsidR="008A0534" w:rsidRPr="009E5C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ADA"/>
    <w:rsid w:val="00016D9C"/>
    <w:rsid w:val="000854DF"/>
    <w:rsid w:val="001C7526"/>
    <w:rsid w:val="00321ADA"/>
    <w:rsid w:val="00622FDA"/>
    <w:rsid w:val="006720B9"/>
    <w:rsid w:val="008A0534"/>
    <w:rsid w:val="008E35B5"/>
    <w:rsid w:val="00900603"/>
    <w:rsid w:val="00954326"/>
    <w:rsid w:val="009E5C89"/>
    <w:rsid w:val="00C01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F4A24"/>
  <w15:chartTrackingRefBased/>
  <w15:docId w15:val="{CD7AFFB1-5428-4F01-8F81-917E49439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1ADA"/>
    <w:pPr>
      <w:spacing w:after="160" w:line="259" w:lineRule="auto"/>
    </w:pPr>
    <w:rPr>
      <w:rFonts w:ascii="Calibri" w:eastAsia="Calibri" w:hAnsi="Calibri" w:cs="Calibri"/>
      <w:color w:val="000000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rsid w:val="00321ADA"/>
    <w:rPr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尘</dc:creator>
  <cp:keywords/>
  <dc:description/>
  <cp:lastModifiedBy>舒尘</cp:lastModifiedBy>
  <cp:revision>2</cp:revision>
  <dcterms:created xsi:type="dcterms:W3CDTF">2022-05-02T14:40:00Z</dcterms:created>
  <dcterms:modified xsi:type="dcterms:W3CDTF">2022-05-05T06:51:00Z</dcterms:modified>
</cp:coreProperties>
</file>